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957"/>
        <w:gridCol w:w="3216"/>
        <w:gridCol w:w="2308"/>
      </w:tblGrid>
      <w:tr w:rsidR="00360041" w:rsidRPr="00244493" w:rsidTr="00C43DF2">
        <w:trPr>
          <w:trHeight w:val="240"/>
        </w:trPr>
        <w:tc>
          <w:tcPr>
            <w:tcW w:w="16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2957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216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308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Pai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4-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43-0.58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6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0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3.57-4.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4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Non-pai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1</w:t>
            </w:r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Unpredictable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2.9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3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7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3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6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54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1.03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0.4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6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1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0.77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2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-1.03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360041" w:rsidRPr="00244493" w:rsidTr="00C43DF2">
        <w:trPr>
          <w:trHeight w:val="240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.3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4.64-6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244493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041" w:rsidRPr="00244493" w:rsidRDefault="00360041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:rsidR="00360041" w:rsidRPr="00697AAC" w:rsidRDefault="00360041" w:rsidP="00360041">
      <w:pPr>
        <w:rPr>
          <w:rFonts w:ascii="Times New Roman" w:hAnsi="Times New Roman"/>
          <w:szCs w:val="20"/>
        </w:rPr>
      </w:pPr>
      <w:bookmarkStart w:id="0" w:name="_GoBack"/>
      <w:bookmarkEnd w:id="0"/>
    </w:p>
    <w:p w:rsidR="00C92851" w:rsidRPr="00360041" w:rsidRDefault="00C92851" w:rsidP="00360041">
      <w:pPr>
        <w:widowControl/>
        <w:wordWrap/>
        <w:autoSpaceDE/>
        <w:autoSpaceDN/>
        <w:rPr>
          <w:rFonts w:ascii="Times New Roman" w:eastAsiaTheme="minorHAnsi" w:hAnsi="Times New Roman"/>
          <w:sz w:val="24"/>
          <w:szCs w:val="24"/>
        </w:rPr>
      </w:pPr>
    </w:p>
    <w:sectPr w:rsidR="00C92851" w:rsidRPr="003600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A48" w:rsidRDefault="000A5A48" w:rsidP="00360041">
      <w:r>
        <w:separator/>
      </w:r>
    </w:p>
  </w:endnote>
  <w:endnote w:type="continuationSeparator" w:id="0">
    <w:p w:rsidR="000A5A48" w:rsidRDefault="000A5A48" w:rsidP="00360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A48" w:rsidRDefault="000A5A48" w:rsidP="00360041">
      <w:r>
        <w:separator/>
      </w:r>
    </w:p>
  </w:footnote>
  <w:footnote w:type="continuationSeparator" w:id="0">
    <w:p w:rsidR="000A5A48" w:rsidRDefault="000A5A48" w:rsidP="00360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0A5A48"/>
    <w:rsid w:val="000F5F49"/>
    <w:rsid w:val="00360041"/>
    <w:rsid w:val="00646C82"/>
    <w:rsid w:val="009125C8"/>
    <w:rsid w:val="00923B38"/>
    <w:rsid w:val="00952E68"/>
    <w:rsid w:val="00AB65E0"/>
    <w:rsid w:val="00BE0955"/>
    <w:rsid w:val="00BF0DBE"/>
    <w:rsid w:val="00C92851"/>
    <w:rsid w:val="00CB424C"/>
    <w:rsid w:val="00D657D8"/>
    <w:rsid w:val="00E44A14"/>
    <w:rsid w:val="00F40715"/>
    <w:rsid w:val="00FB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004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3600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004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0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6004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3600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6004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5</cp:revision>
  <dcterms:created xsi:type="dcterms:W3CDTF">2019-03-20T07:45:00Z</dcterms:created>
  <dcterms:modified xsi:type="dcterms:W3CDTF">2019-03-20T08:18:00Z</dcterms:modified>
</cp:coreProperties>
</file>